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37AF" w:rsidRDefault="00334F84" w:rsidP="002337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2337AF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>: T</w:t>
      </w:r>
      <w:r w:rsidR="00540B44">
        <w:rPr>
          <w:rFonts w:ascii="Times New Roman" w:hAnsi="Times New Roman" w:cs="Times New Roman"/>
        </w:rPr>
        <w:t>rends of smear positive c</w:t>
      </w:r>
      <w:r w:rsidR="002337AF">
        <w:rPr>
          <w:rFonts w:ascii="Times New Roman" w:hAnsi="Times New Roman" w:cs="Times New Roman"/>
        </w:rPr>
        <w:t>a</w:t>
      </w:r>
      <w:r w:rsidR="00D73D31">
        <w:rPr>
          <w:rFonts w:ascii="Times New Roman" w:hAnsi="Times New Roman" w:cs="Times New Roman"/>
        </w:rPr>
        <w:t>se notifications in the Sidama Z</w:t>
      </w:r>
      <w:r w:rsidR="002337AF">
        <w:rPr>
          <w:rFonts w:ascii="Times New Roman" w:hAnsi="Times New Roman" w:cs="Times New Roman"/>
        </w:rPr>
        <w:t>one in southern Ethiopia, 2003-2012</w:t>
      </w:r>
    </w:p>
    <w:tbl>
      <w:tblPr>
        <w:tblStyle w:val="PlainTable4"/>
        <w:tblpPr w:leftFromText="180" w:rightFromText="180" w:vertAnchor="text" w:horzAnchor="margin" w:tblpX="-1135" w:tblpY="1"/>
        <w:tblW w:w="11435" w:type="dxa"/>
        <w:tblLayout w:type="fixed"/>
        <w:tblLook w:val="00A0" w:firstRow="1" w:lastRow="0" w:firstColumn="1" w:lastColumn="0" w:noHBand="0" w:noVBand="0"/>
      </w:tblPr>
      <w:tblGrid>
        <w:gridCol w:w="1530"/>
        <w:gridCol w:w="995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</w:tblGrid>
      <w:tr w:rsidR="002337AF" w:rsidRPr="00AC32E1" w:rsidTr="004D6F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C32E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Characteristic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C32E1">
              <w:rPr>
                <w:rFonts w:ascii="Times New Roman" w:hAnsi="Times New Roman"/>
                <w:b w:val="0"/>
                <w:sz w:val="18"/>
                <w:szCs w:val="18"/>
              </w:rPr>
              <w:t>2003</w:t>
            </w:r>
          </w:p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C32E1">
              <w:rPr>
                <w:rFonts w:ascii="Times New Roman" w:hAnsi="Times New Roman"/>
                <w:b w:val="0"/>
                <w:sz w:val="18"/>
                <w:szCs w:val="18"/>
              </w:rPr>
              <w:t>N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C32E1">
              <w:rPr>
                <w:rFonts w:ascii="Times New Roman" w:hAnsi="Times New Roman"/>
                <w:b w:val="0"/>
                <w:sz w:val="18"/>
                <w:szCs w:val="18"/>
              </w:rPr>
              <w:t>2004</w:t>
            </w:r>
          </w:p>
          <w:p w:rsidR="002337AF" w:rsidRPr="00AC32E1" w:rsidRDefault="002337AF" w:rsidP="004D6F6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C32E1">
              <w:rPr>
                <w:rFonts w:ascii="Times New Roman" w:hAnsi="Times New Roman"/>
                <w:b w:val="0"/>
                <w:sz w:val="18"/>
                <w:szCs w:val="18"/>
              </w:rPr>
              <w:t>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C32E1">
              <w:rPr>
                <w:rFonts w:ascii="Times New Roman" w:hAnsi="Times New Roman"/>
                <w:b w:val="0"/>
                <w:sz w:val="18"/>
                <w:szCs w:val="18"/>
              </w:rPr>
              <w:t>2005</w:t>
            </w:r>
          </w:p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C32E1">
              <w:rPr>
                <w:rFonts w:ascii="Times New Roman" w:hAnsi="Times New Roman"/>
                <w:b w:val="0"/>
                <w:sz w:val="18"/>
                <w:szCs w:val="18"/>
              </w:rPr>
              <w:t>N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C32E1">
              <w:rPr>
                <w:rFonts w:ascii="Times New Roman" w:hAnsi="Times New Roman"/>
                <w:b w:val="0"/>
                <w:sz w:val="18"/>
                <w:szCs w:val="18"/>
              </w:rPr>
              <w:t>2006</w:t>
            </w:r>
          </w:p>
          <w:p w:rsidR="002337AF" w:rsidRPr="00AC32E1" w:rsidRDefault="002337AF" w:rsidP="004D6F6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C32E1">
              <w:rPr>
                <w:rFonts w:ascii="Times New Roman" w:hAnsi="Times New Roman"/>
                <w:b w:val="0"/>
                <w:sz w:val="18"/>
                <w:szCs w:val="18"/>
              </w:rPr>
              <w:t>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C32E1">
              <w:rPr>
                <w:rFonts w:ascii="Times New Roman" w:hAnsi="Times New Roman"/>
                <w:b w:val="0"/>
                <w:sz w:val="18"/>
                <w:szCs w:val="18"/>
              </w:rPr>
              <w:t>2007</w:t>
            </w:r>
          </w:p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C32E1">
              <w:rPr>
                <w:rFonts w:ascii="Times New Roman" w:hAnsi="Times New Roman"/>
                <w:b w:val="0"/>
                <w:sz w:val="18"/>
                <w:szCs w:val="18"/>
              </w:rPr>
              <w:t>N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C32E1">
              <w:rPr>
                <w:rFonts w:ascii="Times New Roman" w:hAnsi="Times New Roman"/>
                <w:b w:val="0"/>
                <w:sz w:val="18"/>
                <w:szCs w:val="18"/>
              </w:rPr>
              <w:t>2008</w:t>
            </w:r>
          </w:p>
          <w:p w:rsidR="002337AF" w:rsidRPr="00AC32E1" w:rsidRDefault="002337AF" w:rsidP="004D6F6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C32E1">
              <w:rPr>
                <w:rFonts w:ascii="Times New Roman" w:hAnsi="Times New Roman"/>
                <w:b w:val="0"/>
                <w:sz w:val="18"/>
                <w:szCs w:val="18"/>
              </w:rPr>
              <w:t>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C32E1">
              <w:rPr>
                <w:rFonts w:ascii="Times New Roman" w:hAnsi="Times New Roman"/>
                <w:b w:val="0"/>
                <w:sz w:val="18"/>
                <w:szCs w:val="18"/>
              </w:rPr>
              <w:t>2009</w:t>
            </w:r>
          </w:p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C32E1">
              <w:rPr>
                <w:rFonts w:ascii="Times New Roman" w:hAnsi="Times New Roman"/>
                <w:b w:val="0"/>
                <w:sz w:val="18"/>
                <w:szCs w:val="18"/>
              </w:rPr>
              <w:t xml:space="preserve"> N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C32E1">
              <w:rPr>
                <w:rFonts w:ascii="Times New Roman" w:hAnsi="Times New Roman"/>
                <w:b w:val="0"/>
                <w:sz w:val="18"/>
                <w:szCs w:val="18"/>
              </w:rPr>
              <w:t>2010</w:t>
            </w:r>
          </w:p>
          <w:p w:rsidR="002337AF" w:rsidRPr="00AC32E1" w:rsidRDefault="002337AF" w:rsidP="004D6F6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C32E1">
              <w:rPr>
                <w:rFonts w:ascii="Times New Roman" w:hAnsi="Times New Roman"/>
                <w:b w:val="0"/>
                <w:sz w:val="18"/>
                <w:szCs w:val="18"/>
              </w:rPr>
              <w:t xml:space="preserve"> 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C32E1">
              <w:rPr>
                <w:rFonts w:ascii="Times New Roman" w:hAnsi="Times New Roman"/>
                <w:b w:val="0"/>
                <w:sz w:val="18"/>
                <w:szCs w:val="18"/>
              </w:rPr>
              <w:t>2011</w:t>
            </w:r>
          </w:p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C32E1">
              <w:rPr>
                <w:rFonts w:ascii="Times New Roman" w:hAnsi="Times New Roman"/>
                <w:b w:val="0"/>
                <w:sz w:val="18"/>
                <w:szCs w:val="18"/>
              </w:rPr>
              <w:t>(N 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C32E1">
              <w:rPr>
                <w:rFonts w:ascii="Times New Roman" w:hAnsi="Times New Roman"/>
                <w:b w:val="0"/>
                <w:sz w:val="18"/>
                <w:szCs w:val="18"/>
              </w:rPr>
              <w:t>2012</w:t>
            </w:r>
          </w:p>
          <w:p w:rsidR="002337AF" w:rsidRPr="00AC32E1" w:rsidRDefault="002337AF" w:rsidP="004D6F6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C32E1">
              <w:rPr>
                <w:rFonts w:ascii="Times New Roman" w:hAnsi="Times New Roman"/>
                <w:b w:val="0"/>
                <w:sz w:val="18"/>
                <w:szCs w:val="18"/>
              </w:rPr>
              <w:t>N (%)</w:t>
            </w:r>
          </w:p>
        </w:tc>
      </w:tr>
      <w:tr w:rsidR="002337AF" w:rsidRPr="00AC32E1" w:rsidTr="004D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2337AF" w:rsidRPr="00D67973" w:rsidRDefault="002337AF" w:rsidP="004D6F6C">
            <w:pPr>
              <w:pStyle w:val="NoSpacing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D67973">
              <w:rPr>
                <w:rFonts w:ascii="Times New Roman" w:hAnsi="Times New Roman"/>
                <w:bCs w:val="0"/>
                <w:sz w:val="18"/>
                <w:szCs w:val="18"/>
              </w:rPr>
              <w:t>Total cas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tcBorders>
              <w:top w:val="single" w:sz="4" w:space="0" w:color="auto"/>
            </w:tcBorders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35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5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57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4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73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,5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,28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,1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,05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,851</w:t>
            </w:r>
          </w:p>
        </w:tc>
      </w:tr>
      <w:tr w:rsidR="002337AF" w:rsidRPr="00AC32E1" w:rsidTr="004D6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2337AF" w:rsidRPr="00D67973" w:rsidRDefault="002337AF" w:rsidP="004D6F6C">
            <w:pPr>
              <w:pStyle w:val="NoSpacing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D67973">
              <w:rPr>
                <w:rFonts w:ascii="Times New Roman" w:hAnsi="Times New Roman"/>
                <w:bCs w:val="0"/>
                <w:sz w:val="18"/>
                <w:szCs w:val="18"/>
              </w:rPr>
              <w:t>S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337AF" w:rsidRPr="00AC32E1" w:rsidTr="004D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2337AF" w:rsidRPr="00D67973" w:rsidRDefault="002337AF" w:rsidP="004D6F6C">
            <w:pPr>
              <w:pStyle w:val="NoSpacing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6797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5 (58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6 (5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6 (54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4 (5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3 (54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39 (5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95 (57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15 (5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05 (52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7 (52)</w:t>
            </w:r>
          </w:p>
        </w:tc>
      </w:tr>
      <w:tr w:rsidR="002337AF" w:rsidRPr="00AC32E1" w:rsidTr="004D6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2337AF" w:rsidRPr="00D67973" w:rsidRDefault="002337AF" w:rsidP="004D6F6C">
            <w:pPr>
              <w:pStyle w:val="NoSpacing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6797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Fe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3 (42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0 (4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8 (46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9 (4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1 (46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58 (4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1 (43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8 (4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51 (48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34 (48)</w:t>
            </w:r>
          </w:p>
        </w:tc>
      </w:tr>
      <w:tr w:rsidR="002337AF" w:rsidRPr="00AC32E1" w:rsidTr="004D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2337AF" w:rsidRPr="00D67973" w:rsidRDefault="002337AF" w:rsidP="004D6F6C">
            <w:pPr>
              <w:pStyle w:val="NoSpacing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D67973">
              <w:rPr>
                <w:rFonts w:ascii="Times New Roman" w:hAnsi="Times New Roman"/>
                <w:bCs w:val="0"/>
                <w:sz w:val="18"/>
                <w:szCs w:val="18"/>
              </w:rPr>
              <w:t>Resid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337AF" w:rsidRPr="00AC32E1" w:rsidTr="004D6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2337AF" w:rsidRPr="00D67973" w:rsidRDefault="002337AF" w:rsidP="004D6F6C">
            <w:pPr>
              <w:pStyle w:val="NoSpacing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6797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Urb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6 (12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1 (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 (13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8 (1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7 (12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6 (1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8 (13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2 (1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5 (8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4 (7)</w:t>
            </w:r>
          </w:p>
        </w:tc>
      </w:tr>
      <w:tr w:rsidR="002337AF" w:rsidRPr="00AC32E1" w:rsidTr="004D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2337AF" w:rsidRPr="00D67973" w:rsidRDefault="002337AF" w:rsidP="004D6F6C">
            <w:pPr>
              <w:pStyle w:val="NoSpacing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6797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Rur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02 (88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25 (8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73 (87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16 (8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17 (88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36 (8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78 (87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04 (8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51 (92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87 (93)</w:t>
            </w:r>
          </w:p>
        </w:tc>
      </w:tr>
      <w:tr w:rsidR="002337AF" w:rsidRPr="00AC32E1" w:rsidTr="004D6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2337AF" w:rsidRPr="00D67973" w:rsidRDefault="002337AF" w:rsidP="004D6F6C">
            <w:pPr>
              <w:pStyle w:val="NoSpacing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D67973">
              <w:rPr>
                <w:rFonts w:ascii="Times New Roman" w:hAnsi="Times New Roman"/>
                <w:bCs w:val="0"/>
                <w:sz w:val="18"/>
                <w:szCs w:val="18"/>
              </w:rPr>
              <w:t>Age catego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337AF" w:rsidRPr="00AC32E1" w:rsidTr="004D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2337AF" w:rsidRPr="00D67973" w:rsidRDefault="002337AF" w:rsidP="004D6F6C">
            <w:pPr>
              <w:pStyle w:val="NoSpacing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6797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-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2 (10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3 (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9 (10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5 (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4 (9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9 (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4 (8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8 (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3 (9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9 (7)</w:t>
            </w:r>
          </w:p>
        </w:tc>
      </w:tr>
      <w:tr w:rsidR="002337AF" w:rsidRPr="00AC32E1" w:rsidTr="004D6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2337AF" w:rsidRPr="00D67973" w:rsidRDefault="002337AF" w:rsidP="004D6F6C">
            <w:pPr>
              <w:pStyle w:val="NoSpacing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6797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5-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0 (36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0 (3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4 (34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2 (3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2 (34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1 (3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5 (34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0 (3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64 (29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18 (27)</w:t>
            </w:r>
          </w:p>
        </w:tc>
      </w:tr>
      <w:tr w:rsidR="002337AF" w:rsidRPr="00AC32E1" w:rsidTr="004D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2337AF" w:rsidRPr="00D67973" w:rsidRDefault="002337AF" w:rsidP="004D6F6C">
            <w:pPr>
              <w:pStyle w:val="NoSpacing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6797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5-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8 (32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5 (3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9 (33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7 (3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7 (31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1 (3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3 (30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7 (3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34 (30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70 (30)</w:t>
            </w:r>
          </w:p>
        </w:tc>
      </w:tr>
      <w:tr w:rsidR="002337AF" w:rsidRPr="00AC32E1" w:rsidTr="004D6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2337AF" w:rsidRPr="00D67973" w:rsidRDefault="002337AF" w:rsidP="004D6F6C">
            <w:pPr>
              <w:pStyle w:val="NoSpacing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6797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5-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3 (11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6 (1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7 (13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9 (1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6 (14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7 (1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5 (13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8 (1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2 (14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8 (16)</w:t>
            </w:r>
          </w:p>
        </w:tc>
      </w:tr>
      <w:tr w:rsidR="002337AF" w:rsidRPr="00AC32E1" w:rsidTr="004D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2337AF" w:rsidRPr="00D67973" w:rsidRDefault="002337AF" w:rsidP="004D6F6C">
            <w:pPr>
              <w:pStyle w:val="NoSpacing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6797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45-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 (6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6 (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0 (7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2 (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7 (6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2 (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5 (9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3 (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6 (11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1 (12)</w:t>
            </w:r>
          </w:p>
        </w:tc>
      </w:tr>
      <w:tr w:rsidR="002337AF" w:rsidRPr="00AC32E1" w:rsidTr="004D6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2337AF" w:rsidRPr="00D67973" w:rsidRDefault="002337AF" w:rsidP="004D6F6C">
            <w:pPr>
              <w:pStyle w:val="NoSpacing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6797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55-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 (3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 (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 (3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 (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 (3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0 (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 (4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 (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4 (5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5 (5)</w:t>
            </w:r>
          </w:p>
        </w:tc>
      </w:tr>
      <w:tr w:rsidR="002337AF" w:rsidRPr="00AC32E1" w:rsidTr="004D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2337AF" w:rsidRPr="00D67973" w:rsidRDefault="002337AF" w:rsidP="004D6F6C">
            <w:pPr>
              <w:pStyle w:val="NoSpacing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6797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65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 (2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 (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 (2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 (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 (2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 (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 (2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 (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1 (3)</w:t>
            </w: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5 (3)</w:t>
            </w:r>
          </w:p>
        </w:tc>
      </w:tr>
      <w:tr w:rsidR="002337AF" w:rsidRPr="00AC32E1" w:rsidTr="004D6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2337AF" w:rsidRPr="00216A76" w:rsidRDefault="002337AF" w:rsidP="004D6F6C">
            <w:pPr>
              <w:pStyle w:val="NoSpacing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216A7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NR/100,000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peop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337AF" w:rsidRPr="00AC32E1" w:rsidTr="004D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2337AF" w:rsidRPr="00D67973" w:rsidRDefault="002337AF" w:rsidP="004D6F6C">
            <w:pPr>
              <w:pStyle w:val="NoSpacing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D67973">
              <w:rPr>
                <w:rFonts w:ascii="Times New Roman" w:hAnsi="Times New Roman"/>
                <w:bCs w:val="0"/>
                <w:sz w:val="18"/>
                <w:szCs w:val="18"/>
              </w:rPr>
              <w:t xml:space="preserve">Sex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337AF" w:rsidRPr="00AC32E1" w:rsidTr="004D6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2337AF" w:rsidRPr="00D67973" w:rsidRDefault="002337AF" w:rsidP="004D6F6C">
            <w:pPr>
              <w:pStyle w:val="NoSpacing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6797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e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18</w:t>
            </w:r>
          </w:p>
        </w:tc>
      </w:tr>
      <w:tr w:rsidR="002337AF" w:rsidRPr="00AC32E1" w:rsidTr="004D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2337AF" w:rsidRPr="00D67973" w:rsidRDefault="002337AF" w:rsidP="004D6F6C">
            <w:pPr>
              <w:pStyle w:val="NoSpacing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6797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Women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</w:tr>
      <w:tr w:rsidR="002337AF" w:rsidRPr="00AC32E1" w:rsidTr="004D6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2337AF" w:rsidRPr="00D67973" w:rsidRDefault="002337AF" w:rsidP="004D6F6C">
            <w:pPr>
              <w:pStyle w:val="NoSpacing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D67973">
              <w:rPr>
                <w:rFonts w:ascii="Times New Roman" w:hAnsi="Times New Roman"/>
                <w:bCs w:val="0"/>
                <w:sz w:val="18"/>
                <w:szCs w:val="18"/>
              </w:rPr>
              <w:t>Resid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337AF" w:rsidRPr="00AC32E1" w:rsidTr="004D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2337AF" w:rsidRPr="00D67973" w:rsidRDefault="002337AF" w:rsidP="004D6F6C">
            <w:pPr>
              <w:pStyle w:val="NoSpacing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6797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Urb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73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62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26</w:t>
            </w:r>
          </w:p>
        </w:tc>
      </w:tr>
      <w:tr w:rsidR="002337AF" w:rsidRPr="00AC32E1" w:rsidTr="004D6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2337AF" w:rsidRPr="00D67973" w:rsidRDefault="002337AF" w:rsidP="004D6F6C">
            <w:pPr>
              <w:pStyle w:val="NoSpacing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6797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Rur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</w:tr>
      <w:tr w:rsidR="002337AF" w:rsidRPr="00AC32E1" w:rsidTr="004D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2337AF" w:rsidRPr="00D67973" w:rsidRDefault="008A21E3" w:rsidP="004D6F6C">
            <w:pPr>
              <w:pStyle w:val="NoSpacing"/>
              <w:rPr>
                <w:rFonts w:ascii="Times New Roman" w:hAnsi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Cs w:val="0"/>
                <w:sz w:val="18"/>
                <w:szCs w:val="18"/>
              </w:rPr>
              <w:t>Age category</w:t>
            </w:r>
            <w:bookmarkStart w:id="0" w:name="_GoBack"/>
            <w:bookmarkEnd w:id="0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2337AF" w:rsidRPr="00AC32E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337AF" w:rsidRPr="00AC32E1" w:rsidTr="004D6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2337AF" w:rsidRPr="00D67973" w:rsidRDefault="002337AF" w:rsidP="004D6F6C">
            <w:pPr>
              <w:pStyle w:val="NoSpacing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6797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-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</w:tr>
      <w:tr w:rsidR="002337AF" w:rsidRPr="00AC32E1" w:rsidTr="004D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2337AF" w:rsidRPr="00D67973" w:rsidRDefault="002337AF" w:rsidP="004D6F6C">
            <w:pPr>
              <w:pStyle w:val="NoSpacing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6797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5-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59</w:t>
            </w:r>
          </w:p>
        </w:tc>
      </w:tr>
      <w:tr w:rsidR="002337AF" w:rsidRPr="00AC32E1" w:rsidTr="004D6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2337AF" w:rsidRPr="00D67973" w:rsidRDefault="002337AF" w:rsidP="004D6F6C">
            <w:pPr>
              <w:pStyle w:val="NoSpacing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6797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5-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280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254</w:t>
            </w:r>
          </w:p>
        </w:tc>
      </w:tr>
      <w:tr w:rsidR="002337AF" w:rsidRPr="00AC32E1" w:rsidTr="004D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2337AF" w:rsidRPr="00D67973" w:rsidRDefault="002337AF" w:rsidP="004D6F6C">
            <w:pPr>
              <w:pStyle w:val="NoSpacing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6797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5-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218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225</w:t>
            </w:r>
          </w:p>
        </w:tc>
      </w:tr>
      <w:tr w:rsidR="002337AF" w:rsidRPr="00AC32E1" w:rsidTr="004D6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2337AF" w:rsidRPr="00D67973" w:rsidRDefault="002337AF" w:rsidP="004D6F6C">
            <w:pPr>
              <w:pStyle w:val="NoSpacing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6797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45-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280</w:t>
            </w:r>
          </w:p>
        </w:tc>
      </w:tr>
      <w:tr w:rsidR="002337AF" w:rsidRPr="00AC32E1" w:rsidTr="004D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2337AF" w:rsidRPr="00D67973" w:rsidRDefault="002337AF" w:rsidP="004D6F6C">
            <w:pPr>
              <w:pStyle w:val="NoSpacing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6797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55-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221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225</w:t>
            </w:r>
          </w:p>
        </w:tc>
      </w:tr>
      <w:tr w:rsidR="002337AF" w:rsidRPr="00AC32E1" w:rsidTr="00233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2337AF" w:rsidRPr="00D67973" w:rsidRDefault="002337AF" w:rsidP="004D6F6C">
            <w:pPr>
              <w:pStyle w:val="NoSpacing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6797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65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990" w:type="dxa"/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7F81">
              <w:rPr>
                <w:rFonts w:ascii="Times New Roman" w:hAnsi="Times New Roman"/>
                <w:sz w:val="18"/>
                <w:szCs w:val="18"/>
              </w:rPr>
              <w:t>135</w:t>
            </w:r>
          </w:p>
        </w:tc>
      </w:tr>
      <w:tr w:rsidR="002337AF" w:rsidRPr="00AC32E1" w:rsidTr="00233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2337AF" w:rsidRPr="00D67973" w:rsidRDefault="002337AF" w:rsidP="004D6F6C">
            <w:pPr>
              <w:pStyle w:val="NoSpacing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D67973">
              <w:rPr>
                <w:rFonts w:ascii="Times New Roman" w:hAnsi="Times New Roman"/>
                <w:bCs w:val="0"/>
                <w:sz w:val="18"/>
                <w:szCs w:val="18"/>
              </w:rPr>
              <w:t xml:space="preserve">All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tcBorders>
              <w:bottom w:val="single" w:sz="4" w:space="0" w:color="auto"/>
            </w:tcBorders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2337AF" w:rsidRPr="00687F81" w:rsidRDefault="002337AF" w:rsidP="004D6F6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2337AF" w:rsidRPr="00687F81" w:rsidRDefault="002337AF" w:rsidP="004D6F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1</w:t>
            </w:r>
          </w:p>
        </w:tc>
      </w:tr>
    </w:tbl>
    <w:p w:rsidR="00110EAF" w:rsidRDefault="00110EAF">
      <w:pPr>
        <w:rPr>
          <w:rFonts w:ascii="Times New Roman" w:hAnsi="Times New Roman" w:cs="Times New Roman"/>
        </w:rPr>
      </w:pPr>
    </w:p>
    <w:p w:rsidR="00897B73" w:rsidRPr="00110EAF" w:rsidRDefault="00110EAF">
      <w:pPr>
        <w:rPr>
          <w:rFonts w:ascii="Times New Roman" w:hAnsi="Times New Roman" w:cs="Times New Roman"/>
        </w:rPr>
      </w:pPr>
      <w:r w:rsidRPr="00110EAF">
        <w:rPr>
          <w:rFonts w:ascii="Times New Roman" w:hAnsi="Times New Roman" w:cs="Times New Roman"/>
        </w:rPr>
        <w:t>CNR= Case notification rate</w:t>
      </w:r>
    </w:p>
    <w:sectPr w:rsidR="00897B73" w:rsidRPr="00110EAF" w:rsidSect="00E459CD">
      <w:foot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5C54" w:rsidRDefault="00F85C54">
      <w:pPr>
        <w:spacing w:after="0" w:line="240" w:lineRule="auto"/>
      </w:pPr>
      <w:r>
        <w:separator/>
      </w:r>
    </w:p>
  </w:endnote>
  <w:endnote w:type="continuationSeparator" w:id="0">
    <w:p w:rsidR="00F85C54" w:rsidRDefault="00F85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264975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4F85" w:rsidRDefault="002337AF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21E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C4F85" w:rsidRDefault="00F85C5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5C54" w:rsidRDefault="00F85C54">
      <w:pPr>
        <w:spacing w:after="0" w:line="240" w:lineRule="auto"/>
      </w:pPr>
      <w:r>
        <w:separator/>
      </w:r>
    </w:p>
  </w:footnote>
  <w:footnote w:type="continuationSeparator" w:id="0">
    <w:p w:rsidR="00F85C54" w:rsidRDefault="00F85C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7AF"/>
    <w:rsid w:val="00110EAF"/>
    <w:rsid w:val="002337AF"/>
    <w:rsid w:val="00334F84"/>
    <w:rsid w:val="003C0A57"/>
    <w:rsid w:val="00540B44"/>
    <w:rsid w:val="00897B73"/>
    <w:rsid w:val="008A21E3"/>
    <w:rsid w:val="00D73D31"/>
    <w:rsid w:val="00F85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21C7AE-7455-42D0-A432-B466B86FD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7AF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337AF"/>
    <w:pPr>
      <w:spacing w:after="0" w:line="240" w:lineRule="auto"/>
    </w:pPr>
    <w:rPr>
      <w:rFonts w:eastAsiaTheme="minorEastAsia"/>
      <w:lang w:val="en-GB" w:eastAsia="en-GB"/>
    </w:rPr>
  </w:style>
  <w:style w:type="table" w:styleId="PlainTable4">
    <w:name w:val="Plain Table 4"/>
    <w:basedOn w:val="TableNormal"/>
    <w:uiPriority w:val="44"/>
    <w:rsid w:val="002337A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6</cp:revision>
  <dcterms:created xsi:type="dcterms:W3CDTF">2014-11-03T13:25:00Z</dcterms:created>
  <dcterms:modified xsi:type="dcterms:W3CDTF">2015-03-03T21:55:00Z</dcterms:modified>
</cp:coreProperties>
</file>